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F0083" w14:textId="77777777" w:rsidR="00CC72AB" w:rsidRPr="00DA6AB9" w:rsidRDefault="00CC72AB" w:rsidP="00CC72AB">
      <w:pPr>
        <w:shd w:val="clear" w:color="auto" w:fill="FFFFFF"/>
        <w:spacing w:after="24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eastAsia="en-GB"/>
        </w:rPr>
      </w:pPr>
      <w:r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eastAsia="en-GB"/>
        </w:rPr>
        <w:t xml:space="preserve">Participants’ observation during data collection </w:t>
      </w:r>
    </w:p>
    <w:p w14:paraId="1B236CBF" w14:textId="4CE7DC06" w:rsidR="00CC72AB" w:rsidRPr="00DA6AB9" w:rsidRDefault="00CC72AB" w:rsidP="00CC72AB">
      <w:pPr>
        <w:shd w:val="clear" w:color="auto" w:fill="FFFFFF"/>
        <w:spacing w:after="24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eastAsia="en-GB"/>
        </w:rPr>
      </w:pPr>
      <w:r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eastAsia="en-GB"/>
        </w:rPr>
        <w:t xml:space="preserve"> </w:t>
      </w:r>
      <w:r w:rsidR="007027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eastAsia="en-GB"/>
        </w:rPr>
        <w:t xml:space="preserve">Multimedia </w:t>
      </w:r>
      <w:r w:rsidR="007027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val="en-US" w:eastAsia="en-GB"/>
        </w:rPr>
        <w:t>a</w:t>
      </w:r>
      <w:bookmarkStart w:id="0" w:name="_GoBack"/>
      <w:bookmarkEnd w:id="0"/>
      <w:r w:rsidR="00DA6AB9"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val="en-US" w:eastAsia="en-GB"/>
        </w:rPr>
        <w:t xml:space="preserve">ppendix (4): </w:t>
      </w:r>
      <w:r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eastAsia="en-GB"/>
        </w:rPr>
        <w:t>The topic Guide</w:t>
      </w:r>
    </w:p>
    <w:p w14:paraId="390F95FB" w14:textId="03FDD863" w:rsidR="00CC72AB" w:rsidRPr="00DA6AB9" w:rsidRDefault="00CC72AB" w:rsidP="00CC72AB">
      <w:pPr>
        <w:shd w:val="clear" w:color="auto" w:fill="FFFFFF"/>
        <w:spacing w:after="0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</w:pPr>
      <w:r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The </w:t>
      </w:r>
      <w:r w:rsidR="0044023B"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>us</w:t>
      </w:r>
      <w:r w:rsidR="0044023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>e</w:t>
      </w:r>
      <w:r w:rsidR="0044023B"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 </w:t>
      </w:r>
      <w:r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>of MIRA Rehab Exergame</w:t>
      </w:r>
      <w:r w:rsidR="0044023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>s</w:t>
      </w:r>
      <w:r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 to improve physical abilities for older adults at </w:t>
      </w:r>
      <w:r w:rsidR="0044023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>a</w:t>
      </w:r>
      <w:r w:rsidR="0044023B"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 </w:t>
      </w:r>
      <w:r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>care home centre in Makkah city. A feasibility randomised controlled study (structured interview for observational purposes)</w:t>
      </w:r>
    </w:p>
    <w:p w14:paraId="25F999AC" w14:textId="77777777" w:rsidR="00CC72AB" w:rsidRPr="00DA6AB9" w:rsidRDefault="00CC72AB" w:rsidP="00CC72AB">
      <w:pPr>
        <w:shd w:val="clear" w:color="auto" w:fill="FFFFFF"/>
        <w:spacing w:after="0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</w:pPr>
    </w:p>
    <w:p w14:paraId="73892D01" w14:textId="77777777" w:rsidR="00CC72AB" w:rsidRPr="00DA6AB9" w:rsidRDefault="00CC72AB" w:rsidP="00CC72AB">
      <w:pPr>
        <w:pStyle w:val="a5"/>
        <w:numPr>
          <w:ilvl w:val="0"/>
          <w:numId w:val="1"/>
        </w:numPr>
        <w:shd w:val="clear" w:color="auto" w:fill="FFFFFF"/>
        <w:spacing w:after="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Interview preparation </w:t>
      </w:r>
    </w:p>
    <w:p w14:paraId="7090712D" w14:textId="77777777" w:rsidR="00CC72AB" w:rsidRPr="00DA6AB9" w:rsidRDefault="00CC72AB" w:rsidP="00CC72AB">
      <w:pPr>
        <w:pStyle w:val="a5"/>
        <w:shd w:val="clear" w:color="auto" w:fill="FFFFFF"/>
        <w:spacing w:after="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</w:p>
    <w:p w14:paraId="7052C840" w14:textId="3C6310F4" w:rsidR="00CC72AB" w:rsidRPr="00DA6AB9" w:rsidRDefault="00CC72AB" w:rsidP="00DA6AB9">
      <w:pPr>
        <w:pStyle w:val="a5"/>
        <w:numPr>
          <w:ilvl w:val="0"/>
          <w:numId w:val="2"/>
        </w:numPr>
        <w:shd w:val="clear" w:color="auto" w:fill="FFFFFF"/>
        <w:spacing w:after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</w:pP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The interview 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will be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done at the physiotherapy department at the care home centre. The place 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is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usually quiet and empty during the lunch time. The place 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is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naturally lightened during this time of the day. Each participant 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will be informed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 in advance that he will be asked </w:t>
      </w:r>
      <w:r w:rsidR="0044023B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a serious of questions about the study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 xml:space="preserve">at the beginning of </w:t>
      </w:r>
      <w:r w:rsidR="0044023B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 xml:space="preserve">the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 xml:space="preserve">first and 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 xml:space="preserve">final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val="en-US" w:eastAsia="en-GB"/>
        </w:rPr>
        <w:t>weeks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). </w:t>
      </w:r>
    </w:p>
    <w:p w14:paraId="32D937A9" w14:textId="77777777" w:rsidR="00DA6AB9" w:rsidRPr="00DA6AB9" w:rsidRDefault="00CC72AB" w:rsidP="00DA6AB9">
      <w:pPr>
        <w:pStyle w:val="a5"/>
        <w:numPr>
          <w:ilvl w:val="0"/>
          <w:numId w:val="2"/>
        </w:numPr>
        <w:shd w:val="clear" w:color="auto" w:fill="FFFFFF"/>
        <w:spacing w:after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The researcher 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will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prepare a comfortable chair for the participant and 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>ask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 if he needs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 a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 soft drink or water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>.</w:t>
      </w:r>
    </w:p>
    <w:p w14:paraId="52392456" w14:textId="77777777" w:rsidR="00CC72AB" w:rsidRPr="00DA6AB9" w:rsidRDefault="00CC72AB" w:rsidP="00DA6AB9">
      <w:pPr>
        <w:pStyle w:val="a5"/>
        <w:numPr>
          <w:ilvl w:val="0"/>
          <w:numId w:val="2"/>
        </w:numPr>
        <w:shd w:val="clear" w:color="auto" w:fill="FFFFFF"/>
        <w:spacing w:after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Each participant 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will be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>asked structured questions and their responses written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 down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 directly       </w:t>
      </w:r>
    </w:p>
    <w:p w14:paraId="7533DE31" w14:textId="77777777" w:rsidR="00CC72AB" w:rsidRPr="00DA6AB9" w:rsidRDefault="00CC72AB" w:rsidP="00DA6AB9">
      <w:pPr>
        <w:pStyle w:val="a5"/>
        <w:numPr>
          <w:ilvl w:val="0"/>
          <w:numId w:val="2"/>
        </w:numPr>
        <w:shd w:val="clear" w:color="auto" w:fill="FFFFFF"/>
        <w:spacing w:after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The researcher 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will undertake a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structured interview 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with participants in Arabic 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>(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below reproduced in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>Arabic language and English)</w:t>
      </w:r>
    </w:p>
    <w:p w14:paraId="61DFEDAB" w14:textId="77777777" w:rsidR="00CC72AB" w:rsidRPr="00DA6AB9" w:rsidRDefault="00CC72AB" w:rsidP="00DA6AB9">
      <w:pPr>
        <w:pStyle w:val="a5"/>
        <w:numPr>
          <w:ilvl w:val="0"/>
          <w:numId w:val="2"/>
        </w:numPr>
        <w:shd w:val="clear" w:color="auto" w:fill="FFFFFF"/>
        <w:spacing w:after="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The researcher 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will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>remind the participants that they have consent</w:t>
      </w:r>
      <w:r w:rsidR="002B0E3C"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ed to participate </w:t>
      </w:r>
      <w:r w:rsidRPr="00DA6AB9"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  <w:t xml:space="preserve">in the data collection and complete scales and assessments with records kept on paper. </w:t>
      </w:r>
    </w:p>
    <w:p w14:paraId="66AD9A4D" w14:textId="77777777" w:rsidR="00CC72AB" w:rsidRPr="00DA6AB9" w:rsidRDefault="00CC72AB" w:rsidP="00DA6AB9">
      <w:pPr>
        <w:shd w:val="clear" w:color="auto" w:fill="FFFFFF"/>
        <w:spacing w:after="0"/>
        <w:jc w:val="both"/>
        <w:textAlignment w:val="baseline"/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</w:pPr>
    </w:p>
    <w:p w14:paraId="2D056C5E" w14:textId="77777777" w:rsidR="00CC72AB" w:rsidRPr="00DA6AB9" w:rsidRDefault="00CC72AB" w:rsidP="00DA6AB9">
      <w:pPr>
        <w:shd w:val="clear" w:color="auto" w:fill="FFFFFF"/>
        <w:spacing w:after="0"/>
        <w:jc w:val="both"/>
        <w:textAlignment w:val="baseline"/>
        <w:rPr>
          <w:rFonts w:asciiTheme="majorBidi" w:eastAsia="Times New Roman" w:hAnsiTheme="majorBidi" w:cstheme="majorBidi"/>
          <w:color w:val="000000" w:themeColor="text1"/>
          <w:sz w:val="24"/>
          <w:szCs w:val="24"/>
          <w:bdr w:val="none" w:sz="0" w:space="0" w:color="auto" w:frame="1"/>
          <w:lang w:eastAsia="en-GB"/>
        </w:rPr>
      </w:pPr>
    </w:p>
    <w:p w14:paraId="441B174F" w14:textId="77777777" w:rsidR="00CC72AB" w:rsidRPr="00DA6AB9" w:rsidRDefault="00CC72AB" w:rsidP="00CC72AB">
      <w:pPr>
        <w:pStyle w:val="a5"/>
        <w:numPr>
          <w:ilvl w:val="0"/>
          <w:numId w:val="1"/>
        </w:numPr>
        <w:shd w:val="clear" w:color="auto" w:fill="FFFFFF"/>
        <w:spacing w:after="0"/>
        <w:textAlignment w:val="baseline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</w:pPr>
      <w:r w:rsidRPr="00DA6AB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bdr w:val="none" w:sz="0" w:space="0" w:color="auto" w:frame="1"/>
          <w:lang w:eastAsia="en-GB"/>
        </w:rPr>
        <w:t>Structured interview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227"/>
        <w:gridCol w:w="992"/>
        <w:gridCol w:w="893"/>
        <w:gridCol w:w="1705"/>
        <w:gridCol w:w="1705"/>
      </w:tblGrid>
      <w:tr w:rsidR="00DA6AB9" w:rsidRPr="00DA6AB9" w14:paraId="2A4C9932" w14:textId="77777777" w:rsidTr="00125BDD">
        <w:tc>
          <w:tcPr>
            <w:tcW w:w="3227" w:type="dxa"/>
          </w:tcPr>
          <w:p w14:paraId="5E59FE46" w14:textId="77777777" w:rsidR="00CC72AB" w:rsidRPr="00DA6AB9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A6A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GB"/>
              </w:rPr>
              <w:t>English Version</w:t>
            </w:r>
          </w:p>
        </w:tc>
        <w:tc>
          <w:tcPr>
            <w:tcW w:w="992" w:type="dxa"/>
          </w:tcPr>
          <w:p w14:paraId="3D7CB5B2" w14:textId="77777777" w:rsidR="00CC72AB" w:rsidRPr="00DA6AB9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eastAsia="en-GB"/>
              </w:rPr>
            </w:pPr>
            <w:r w:rsidRPr="00DA6A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GB"/>
              </w:rPr>
              <w:t>Yes/</w:t>
            </w:r>
            <w:r w:rsidRPr="00DA6A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eastAsia="en-GB"/>
              </w:rPr>
              <w:t>نعم</w:t>
            </w:r>
          </w:p>
        </w:tc>
        <w:tc>
          <w:tcPr>
            <w:tcW w:w="893" w:type="dxa"/>
          </w:tcPr>
          <w:p w14:paraId="74534793" w14:textId="77777777" w:rsidR="00CC72AB" w:rsidRPr="00DA6AB9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eastAsia="en-GB"/>
              </w:rPr>
            </w:pPr>
            <w:r w:rsidRPr="00DA6A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No/</w:t>
            </w:r>
            <w:r w:rsidRPr="00DA6A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eastAsia="en-GB"/>
              </w:rPr>
              <w:t>لا</w:t>
            </w:r>
          </w:p>
        </w:tc>
        <w:tc>
          <w:tcPr>
            <w:tcW w:w="1705" w:type="dxa"/>
          </w:tcPr>
          <w:p w14:paraId="39EDD168" w14:textId="77777777" w:rsidR="00CC72AB" w:rsidRPr="00DA6AB9" w:rsidRDefault="006D3C4A" w:rsidP="00DA6AB9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eastAsia="en-GB"/>
              </w:rPr>
            </w:pPr>
            <w:r w:rsidRPr="00DA6A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Comments</w:t>
            </w:r>
            <w:r w:rsidR="00CC72AB" w:rsidRPr="00DA6A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/</w:t>
            </w:r>
            <w:r w:rsidR="00DA6AB9" w:rsidRPr="00DA6AB9">
              <w:rPr>
                <w:rFonts w:asciiTheme="majorBidi" w:eastAsia="Times New Roman" w:hAnsiTheme="majorBidi" w:cstheme="majorBidi" w:hint="cs"/>
                <w:b/>
                <w:bCs/>
                <w:color w:val="000000" w:themeColor="text1"/>
                <w:sz w:val="20"/>
                <w:szCs w:val="20"/>
                <w:rtl/>
                <w:lang w:eastAsia="en-GB"/>
              </w:rPr>
              <w:t>تعليقات</w:t>
            </w:r>
          </w:p>
        </w:tc>
        <w:tc>
          <w:tcPr>
            <w:tcW w:w="1705" w:type="dxa"/>
          </w:tcPr>
          <w:p w14:paraId="7387581F" w14:textId="77777777" w:rsidR="00CC72AB" w:rsidRPr="00DA6AB9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A6A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eastAsia="en-GB"/>
              </w:rPr>
              <w:t>النسخة العربية</w:t>
            </w:r>
          </w:p>
        </w:tc>
      </w:tr>
      <w:tr w:rsidR="00CC72AB" w14:paraId="3C593FF0" w14:textId="77777777" w:rsidTr="00125BDD">
        <w:tc>
          <w:tcPr>
            <w:tcW w:w="3227" w:type="dxa"/>
          </w:tcPr>
          <w:p w14:paraId="579DD76C" w14:textId="77777777" w:rsidR="00CC72AB" w:rsidRPr="006844C8" w:rsidRDefault="00CC72AB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 xml:space="preserve">Do you think the use of exercises based on electronic games </w:t>
            </w:r>
            <w:r w:rsidR="006D3C4A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is</w:t>
            </w:r>
            <w:r w:rsidR="006D3C4A"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 xml:space="preserve"> </w:t>
            </w:r>
            <w:r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useful?</w:t>
            </w:r>
          </w:p>
          <w:p w14:paraId="5D5E3648" w14:textId="77777777" w:rsidR="00CC72AB" w:rsidRPr="006844C8" w:rsidRDefault="00CC72AB" w:rsidP="00125BDD">
            <w:pPr>
              <w:rPr>
                <w:rFonts w:asciiTheme="majorBidi" w:eastAsia="Times New Roman" w:hAnsiTheme="majorBidi" w:cstheme="majorBidi"/>
                <w:i/>
                <w:iCs/>
                <w:color w:val="202124"/>
                <w:sz w:val="20"/>
                <w:szCs w:val="20"/>
                <w:lang w:eastAsia="en-GB"/>
              </w:rPr>
            </w:pPr>
          </w:p>
          <w:p w14:paraId="02553F27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202124"/>
                <w:sz w:val="20"/>
                <w:szCs w:val="20"/>
                <w:shd w:val="clear" w:color="auto" w:fill="F8F9FA"/>
                <w:lang w:eastAsia="en-GB"/>
              </w:rPr>
              <w:br/>
            </w:r>
          </w:p>
        </w:tc>
        <w:tc>
          <w:tcPr>
            <w:tcW w:w="992" w:type="dxa"/>
          </w:tcPr>
          <w:p w14:paraId="1B646A3A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</w:tcPr>
          <w:p w14:paraId="764BE93E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593FECE1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046F493C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  <w:t>هل تعتقد استخدام التمارين المبنية على الالعاب الالكترونية كانت مفيدة؟</w:t>
            </w:r>
          </w:p>
        </w:tc>
      </w:tr>
      <w:tr w:rsidR="00CC72AB" w14:paraId="3B9AF09E" w14:textId="77777777" w:rsidTr="00125BDD">
        <w:tc>
          <w:tcPr>
            <w:tcW w:w="3227" w:type="dxa"/>
          </w:tcPr>
          <w:p w14:paraId="46F6BC6B" w14:textId="77777777" w:rsidR="00CC72AB" w:rsidRPr="006844C8" w:rsidRDefault="00CC72AB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Have you been told about the effect of exercise by physiotherapists?</w:t>
            </w:r>
            <w:r w:rsidR="006D3C4A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 xml:space="preserve"> </w:t>
            </w:r>
          </w:p>
          <w:p w14:paraId="02A733BC" w14:textId="77777777" w:rsidR="00CC72AB" w:rsidRPr="006844C8" w:rsidRDefault="00CC72AB" w:rsidP="00125BDD">
            <w:pPr>
              <w:rPr>
                <w:rFonts w:asciiTheme="majorBidi" w:eastAsia="Times New Roman" w:hAnsiTheme="majorBidi" w:cstheme="majorBidi"/>
                <w:i/>
                <w:iCs/>
                <w:color w:val="202124"/>
                <w:sz w:val="20"/>
                <w:szCs w:val="20"/>
                <w:lang w:eastAsia="en-GB"/>
              </w:rPr>
            </w:pPr>
          </w:p>
          <w:p w14:paraId="6378651F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202124"/>
                <w:sz w:val="20"/>
                <w:szCs w:val="20"/>
                <w:shd w:val="clear" w:color="auto" w:fill="F8F9FA"/>
                <w:lang w:eastAsia="en-GB"/>
              </w:rPr>
              <w:br/>
            </w:r>
          </w:p>
        </w:tc>
        <w:tc>
          <w:tcPr>
            <w:tcW w:w="992" w:type="dxa"/>
          </w:tcPr>
          <w:p w14:paraId="1CCC4E74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</w:tcPr>
          <w:p w14:paraId="64EA69BE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0FE7814F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3F585AAA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  <w:t>هل تم اخبارك عن تأثير التمارين الرياضية من قبل اخصائيين العلاج الطبيعي؟</w:t>
            </w:r>
          </w:p>
        </w:tc>
      </w:tr>
      <w:tr w:rsidR="00CC72AB" w14:paraId="1D0E4345" w14:textId="77777777" w:rsidTr="00125BDD">
        <w:tc>
          <w:tcPr>
            <w:tcW w:w="3227" w:type="dxa"/>
          </w:tcPr>
          <w:p w14:paraId="420DB477" w14:textId="77777777" w:rsidR="00CC72AB" w:rsidRDefault="00CC72AB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</w:pPr>
            <w:r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Do you suggest adding modifications to the program? Number if yes?</w:t>
            </w:r>
          </w:p>
          <w:p w14:paraId="22D1159F" w14:textId="77777777" w:rsidR="006D3C4A" w:rsidRPr="006844C8" w:rsidRDefault="006D3C4A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(Final interview only)</w:t>
            </w:r>
          </w:p>
          <w:p w14:paraId="4A3726D0" w14:textId="77777777" w:rsidR="00CC72AB" w:rsidRPr="006844C8" w:rsidRDefault="00CC72AB" w:rsidP="00125BDD">
            <w:pPr>
              <w:rPr>
                <w:rFonts w:asciiTheme="majorBidi" w:eastAsia="Times New Roman" w:hAnsiTheme="majorBidi" w:cstheme="majorBidi"/>
                <w:i/>
                <w:iCs/>
                <w:color w:val="202124"/>
                <w:sz w:val="20"/>
                <w:szCs w:val="20"/>
                <w:lang w:eastAsia="en-GB"/>
              </w:rPr>
            </w:pPr>
          </w:p>
          <w:p w14:paraId="40D8E04A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202124"/>
                <w:sz w:val="20"/>
                <w:szCs w:val="20"/>
                <w:shd w:val="clear" w:color="auto" w:fill="F8F9FA"/>
                <w:lang w:eastAsia="en-GB"/>
              </w:rPr>
              <w:br/>
            </w:r>
          </w:p>
        </w:tc>
        <w:tc>
          <w:tcPr>
            <w:tcW w:w="992" w:type="dxa"/>
          </w:tcPr>
          <w:p w14:paraId="5B2151D8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</w:tcPr>
          <w:p w14:paraId="284DB8F1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48BCB77D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0AD80A42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  <w:t>هل تقترح اضافة تعديلات للبرنامج؟ عدد اذا الاجابة نعم؟</w:t>
            </w:r>
          </w:p>
        </w:tc>
      </w:tr>
      <w:tr w:rsidR="00CC72AB" w14:paraId="70F50908" w14:textId="77777777" w:rsidTr="00125BDD">
        <w:tc>
          <w:tcPr>
            <w:tcW w:w="3227" w:type="dxa"/>
          </w:tcPr>
          <w:p w14:paraId="473777DF" w14:textId="77777777" w:rsidR="00CC72AB" w:rsidRDefault="00CC72AB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</w:pPr>
            <w:r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Do you prefer to exercise traditionally or through exercises based on electronic games?</w:t>
            </w:r>
          </w:p>
          <w:p w14:paraId="35FE7CA1" w14:textId="77777777" w:rsidR="006D3C4A" w:rsidRPr="006844C8" w:rsidRDefault="006D3C4A" w:rsidP="006D3C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(Final interview only)</w:t>
            </w:r>
          </w:p>
          <w:p w14:paraId="7F00056D" w14:textId="77777777" w:rsidR="006D3C4A" w:rsidRPr="006844C8" w:rsidRDefault="006D3C4A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  <w:p w14:paraId="3EDD17BD" w14:textId="77777777" w:rsidR="00CC72AB" w:rsidRPr="006844C8" w:rsidRDefault="00CC72AB" w:rsidP="00125BDD">
            <w:pPr>
              <w:rPr>
                <w:rFonts w:asciiTheme="majorBidi" w:eastAsia="Times New Roman" w:hAnsiTheme="majorBidi" w:cstheme="majorBidi"/>
                <w:i/>
                <w:iCs/>
                <w:color w:val="202124"/>
                <w:sz w:val="20"/>
                <w:szCs w:val="20"/>
                <w:lang w:eastAsia="en-GB"/>
              </w:rPr>
            </w:pPr>
          </w:p>
          <w:p w14:paraId="42E4924A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202124"/>
                <w:sz w:val="20"/>
                <w:szCs w:val="20"/>
                <w:shd w:val="clear" w:color="auto" w:fill="F8F9FA"/>
                <w:lang w:eastAsia="en-GB"/>
              </w:rPr>
              <w:lastRenderedPageBreak/>
              <w:br/>
            </w:r>
          </w:p>
        </w:tc>
        <w:tc>
          <w:tcPr>
            <w:tcW w:w="992" w:type="dxa"/>
          </w:tcPr>
          <w:p w14:paraId="55CCF88C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</w:tcPr>
          <w:p w14:paraId="336800A1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37ECFE4D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19E49356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  <w:t>هل تفضل ممارسة التمارين بشكل تقليدي او عن طريق التمارين المبنية على الالعاب الالكترونية؟</w:t>
            </w:r>
          </w:p>
        </w:tc>
      </w:tr>
      <w:tr w:rsidR="00CC72AB" w14:paraId="6700C03A" w14:textId="77777777" w:rsidTr="00125BDD">
        <w:tc>
          <w:tcPr>
            <w:tcW w:w="3227" w:type="dxa"/>
          </w:tcPr>
          <w:p w14:paraId="036859FE" w14:textId="77777777" w:rsidR="00CC72AB" w:rsidRPr="007C41FD" w:rsidRDefault="00CC72AB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lastRenderedPageBreak/>
              <w:t>Were the instructions clear when using the program?</w:t>
            </w:r>
          </w:p>
          <w:p w14:paraId="55510FE8" w14:textId="77777777" w:rsidR="006D3C4A" w:rsidRPr="006844C8" w:rsidRDefault="006D3C4A" w:rsidP="006D3C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(Final interview only)</w:t>
            </w:r>
          </w:p>
          <w:p w14:paraId="21DC1EAF" w14:textId="77777777" w:rsidR="00CC72AB" w:rsidRPr="007C41FD" w:rsidRDefault="00CC72AB" w:rsidP="00125BDD">
            <w:pPr>
              <w:rPr>
                <w:rFonts w:asciiTheme="majorBidi" w:eastAsia="Times New Roman" w:hAnsiTheme="majorBidi" w:cstheme="majorBidi"/>
                <w:i/>
                <w:iCs/>
                <w:color w:val="202124"/>
                <w:sz w:val="20"/>
                <w:szCs w:val="20"/>
                <w:lang w:eastAsia="en-GB"/>
              </w:rPr>
            </w:pPr>
          </w:p>
          <w:p w14:paraId="1491EC87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202124"/>
                <w:sz w:val="20"/>
                <w:szCs w:val="20"/>
                <w:shd w:val="clear" w:color="auto" w:fill="F8F9FA"/>
                <w:lang w:eastAsia="en-GB"/>
              </w:rPr>
              <w:br/>
            </w:r>
          </w:p>
        </w:tc>
        <w:tc>
          <w:tcPr>
            <w:tcW w:w="992" w:type="dxa"/>
          </w:tcPr>
          <w:p w14:paraId="3D2BBF6D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</w:tcPr>
          <w:p w14:paraId="525B7DE8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1AFA07CC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0509E0C6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  <w:t>هل كانت التعليمات واضحه عند استخدام البرنامج؟</w:t>
            </w:r>
          </w:p>
        </w:tc>
      </w:tr>
      <w:tr w:rsidR="00CC72AB" w14:paraId="6CDCC173" w14:textId="77777777" w:rsidTr="00125BDD">
        <w:tc>
          <w:tcPr>
            <w:tcW w:w="3227" w:type="dxa"/>
          </w:tcPr>
          <w:p w14:paraId="22DB6908" w14:textId="77777777" w:rsidR="00DA6AB9" w:rsidRDefault="00CC72AB" w:rsidP="006D3C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" w:eastAsia="en-GB"/>
              </w:rPr>
            </w:pPr>
            <w:r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Did you encounter any problems when using the device?</w:t>
            </w:r>
          </w:p>
          <w:p w14:paraId="56592A54" w14:textId="77777777" w:rsidR="006D3C4A" w:rsidRPr="006844C8" w:rsidRDefault="006D3C4A" w:rsidP="006D3C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(Final interview only)</w:t>
            </w:r>
          </w:p>
          <w:p w14:paraId="35B9AADD" w14:textId="77777777" w:rsidR="00CC72AB" w:rsidRPr="007C41FD" w:rsidRDefault="00CC72AB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  <w:p w14:paraId="2EDCABAA" w14:textId="77777777" w:rsidR="00CC72AB" w:rsidRPr="007C41FD" w:rsidRDefault="00CC72AB" w:rsidP="00125BDD">
            <w:pPr>
              <w:rPr>
                <w:rFonts w:asciiTheme="majorBidi" w:eastAsia="Times New Roman" w:hAnsiTheme="majorBidi" w:cstheme="majorBidi"/>
                <w:i/>
                <w:iCs/>
                <w:color w:val="202124"/>
                <w:sz w:val="20"/>
                <w:szCs w:val="20"/>
                <w:lang w:eastAsia="en-GB"/>
              </w:rPr>
            </w:pPr>
          </w:p>
          <w:p w14:paraId="62B26841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202124"/>
                <w:sz w:val="20"/>
                <w:szCs w:val="20"/>
                <w:shd w:val="clear" w:color="auto" w:fill="F8F9FA"/>
                <w:lang w:eastAsia="en-GB"/>
              </w:rPr>
              <w:br/>
            </w:r>
          </w:p>
        </w:tc>
        <w:tc>
          <w:tcPr>
            <w:tcW w:w="992" w:type="dxa"/>
          </w:tcPr>
          <w:p w14:paraId="71567B19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</w:tcPr>
          <w:p w14:paraId="1DBD6718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0628C4AF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650E338E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  <w:t>هل واجهتك أي مشاكل لدى استخدامك للجهاز؟</w:t>
            </w:r>
          </w:p>
        </w:tc>
      </w:tr>
      <w:tr w:rsidR="00CC72AB" w14:paraId="793D627F" w14:textId="77777777" w:rsidTr="00125BDD">
        <w:trPr>
          <w:trHeight w:val="688"/>
        </w:trPr>
        <w:tc>
          <w:tcPr>
            <w:tcW w:w="3227" w:type="dxa"/>
          </w:tcPr>
          <w:p w14:paraId="6BF64413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  <w:p w14:paraId="619E6AF0" w14:textId="77777777" w:rsidR="00CC72AB" w:rsidRDefault="00CC72AB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</w:pPr>
            <w:r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Is there a variety of exercises offered?</w:t>
            </w:r>
          </w:p>
          <w:p w14:paraId="15795188" w14:textId="77777777" w:rsidR="006D3C4A" w:rsidRPr="006844C8" w:rsidRDefault="006D3C4A" w:rsidP="006D3C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(Final interview only)</w:t>
            </w:r>
          </w:p>
          <w:p w14:paraId="6A3987CD" w14:textId="77777777" w:rsidR="006D3C4A" w:rsidRPr="007C41FD" w:rsidRDefault="006D3C4A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  <w:p w14:paraId="3C1BA28F" w14:textId="77777777" w:rsidR="00CC72AB" w:rsidRPr="007C41FD" w:rsidRDefault="00CC72AB" w:rsidP="00125BDD">
            <w:pPr>
              <w:rPr>
                <w:rFonts w:asciiTheme="majorBidi" w:eastAsia="Times New Roman" w:hAnsiTheme="majorBidi" w:cstheme="majorBidi"/>
                <w:i/>
                <w:iCs/>
                <w:color w:val="202124"/>
                <w:sz w:val="20"/>
                <w:szCs w:val="20"/>
                <w:lang w:eastAsia="en-GB"/>
              </w:rPr>
            </w:pPr>
          </w:p>
          <w:p w14:paraId="0B380EAF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202124"/>
                <w:sz w:val="20"/>
                <w:szCs w:val="20"/>
                <w:shd w:val="clear" w:color="auto" w:fill="F8F9FA"/>
                <w:lang w:eastAsia="en-GB"/>
              </w:rPr>
              <w:br/>
            </w:r>
          </w:p>
          <w:p w14:paraId="00981509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656BBC5B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</w:tcPr>
          <w:p w14:paraId="7125D0D7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52C9AEFB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1E4ABC29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  <w:t>هل يوجد تنوع في التمارين المقدمة؟</w:t>
            </w:r>
          </w:p>
          <w:p w14:paraId="342136BB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CC72AB" w14:paraId="19279742" w14:textId="77777777" w:rsidTr="00125BDD">
        <w:trPr>
          <w:trHeight w:val="238"/>
        </w:trPr>
        <w:tc>
          <w:tcPr>
            <w:tcW w:w="3227" w:type="dxa"/>
          </w:tcPr>
          <w:p w14:paraId="42F895AD" w14:textId="77777777" w:rsidR="00CC72AB" w:rsidRDefault="00CC72AB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</w:pPr>
            <w:r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Has the intensity of the exercises been adjusted for you?</w:t>
            </w:r>
          </w:p>
          <w:p w14:paraId="5592EB48" w14:textId="77777777" w:rsidR="006D3C4A" w:rsidRPr="006844C8" w:rsidRDefault="006D3C4A" w:rsidP="006D3C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(Final interview only)</w:t>
            </w:r>
          </w:p>
          <w:p w14:paraId="00591668" w14:textId="77777777" w:rsidR="006D3C4A" w:rsidRPr="007C41FD" w:rsidRDefault="006D3C4A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  <w:p w14:paraId="74BD40CF" w14:textId="77777777" w:rsidR="00CC72AB" w:rsidRPr="007C41FD" w:rsidRDefault="00CC72AB" w:rsidP="00125BDD">
            <w:pPr>
              <w:rPr>
                <w:rFonts w:asciiTheme="majorBidi" w:eastAsia="Times New Roman" w:hAnsiTheme="majorBidi" w:cstheme="majorBidi"/>
                <w:i/>
                <w:iCs/>
                <w:color w:val="202124"/>
                <w:sz w:val="20"/>
                <w:szCs w:val="20"/>
                <w:lang w:eastAsia="en-GB"/>
              </w:rPr>
            </w:pPr>
          </w:p>
          <w:p w14:paraId="1B6C4BC6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202124"/>
                <w:sz w:val="20"/>
                <w:szCs w:val="20"/>
                <w:shd w:val="clear" w:color="auto" w:fill="F8F9FA"/>
                <w:lang w:eastAsia="en-GB"/>
              </w:rPr>
              <w:br/>
            </w:r>
          </w:p>
        </w:tc>
        <w:tc>
          <w:tcPr>
            <w:tcW w:w="992" w:type="dxa"/>
          </w:tcPr>
          <w:p w14:paraId="24A3B57C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</w:tcPr>
          <w:p w14:paraId="3776259F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4A8E1ADB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48A91215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  <w:t>هل تم تعديل شدة التمارين من أجلك؟</w:t>
            </w:r>
          </w:p>
        </w:tc>
      </w:tr>
      <w:tr w:rsidR="00CC72AB" w14:paraId="0F65BA08" w14:textId="77777777" w:rsidTr="00125BDD">
        <w:trPr>
          <w:trHeight w:val="301"/>
        </w:trPr>
        <w:tc>
          <w:tcPr>
            <w:tcW w:w="3227" w:type="dxa"/>
          </w:tcPr>
          <w:p w14:paraId="1EE27A79" w14:textId="77777777" w:rsidR="00CC72AB" w:rsidRPr="007C41FD" w:rsidRDefault="00CC72AB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Did you face any difficulties during the exercise?</w:t>
            </w:r>
          </w:p>
          <w:p w14:paraId="71812FF9" w14:textId="77777777" w:rsidR="006D3C4A" w:rsidRPr="006844C8" w:rsidRDefault="006D3C4A" w:rsidP="006D3C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(Final interview only)</w:t>
            </w:r>
          </w:p>
          <w:p w14:paraId="041A5042" w14:textId="77777777" w:rsidR="00CC72AB" w:rsidRPr="007C41FD" w:rsidRDefault="00CC72AB" w:rsidP="00125BDD">
            <w:pPr>
              <w:rPr>
                <w:rFonts w:asciiTheme="majorBidi" w:eastAsia="Times New Roman" w:hAnsiTheme="majorBidi" w:cstheme="majorBidi"/>
                <w:i/>
                <w:iCs/>
                <w:color w:val="202124"/>
                <w:sz w:val="20"/>
                <w:szCs w:val="20"/>
                <w:lang w:eastAsia="en-GB"/>
              </w:rPr>
            </w:pPr>
          </w:p>
          <w:p w14:paraId="00859D91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202124"/>
                <w:sz w:val="20"/>
                <w:szCs w:val="20"/>
                <w:shd w:val="clear" w:color="auto" w:fill="F8F9FA"/>
                <w:lang w:eastAsia="en-GB"/>
              </w:rPr>
              <w:br/>
            </w:r>
          </w:p>
        </w:tc>
        <w:tc>
          <w:tcPr>
            <w:tcW w:w="992" w:type="dxa"/>
          </w:tcPr>
          <w:p w14:paraId="20FA6FE3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</w:tcPr>
          <w:p w14:paraId="42A31163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04DED19B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731BDFCD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  <w:t>هل واجهت أي صعوبات اثناء التمرين؟</w:t>
            </w:r>
          </w:p>
        </w:tc>
      </w:tr>
      <w:tr w:rsidR="00CC72AB" w14:paraId="3D484665" w14:textId="77777777" w:rsidTr="00125BDD">
        <w:trPr>
          <w:trHeight w:val="187"/>
        </w:trPr>
        <w:tc>
          <w:tcPr>
            <w:tcW w:w="3227" w:type="dxa"/>
          </w:tcPr>
          <w:p w14:paraId="4C9E7070" w14:textId="77777777" w:rsidR="00CC72AB" w:rsidRPr="007C41FD" w:rsidRDefault="00CC72AB" w:rsidP="00125B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Do you wish to use the device in the future?</w:t>
            </w:r>
          </w:p>
          <w:p w14:paraId="754C66FB" w14:textId="77777777" w:rsidR="006D3C4A" w:rsidRPr="006844C8" w:rsidRDefault="006D3C4A" w:rsidP="006D3C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 w:eastAsia="en-GB"/>
              </w:rPr>
              <w:t>(Final interview only)</w:t>
            </w:r>
          </w:p>
          <w:p w14:paraId="0F17936A" w14:textId="77777777" w:rsidR="00CC72AB" w:rsidRPr="007C41FD" w:rsidRDefault="00CC72AB" w:rsidP="00125BDD">
            <w:pPr>
              <w:rPr>
                <w:rFonts w:asciiTheme="majorBidi" w:eastAsia="Times New Roman" w:hAnsiTheme="majorBidi" w:cstheme="majorBidi"/>
                <w:i/>
                <w:iCs/>
                <w:color w:val="202124"/>
                <w:sz w:val="20"/>
                <w:szCs w:val="20"/>
                <w:lang w:eastAsia="en-GB"/>
              </w:rPr>
            </w:pPr>
          </w:p>
          <w:p w14:paraId="167EF019" w14:textId="77777777" w:rsidR="00CC72AB" w:rsidRPr="007C41FD" w:rsidRDefault="00CC72AB" w:rsidP="00125BDD">
            <w:pPr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202124"/>
                <w:sz w:val="20"/>
                <w:szCs w:val="20"/>
                <w:shd w:val="clear" w:color="auto" w:fill="F8F9FA"/>
                <w:lang w:eastAsia="en-GB"/>
              </w:rPr>
              <w:br/>
            </w:r>
          </w:p>
        </w:tc>
        <w:tc>
          <w:tcPr>
            <w:tcW w:w="992" w:type="dxa"/>
          </w:tcPr>
          <w:p w14:paraId="1ECDB777" w14:textId="77777777" w:rsidR="00CC72AB" w:rsidRPr="007C41FD" w:rsidRDefault="00CC72AB" w:rsidP="00125BDD">
            <w:pPr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</w:tcPr>
          <w:p w14:paraId="5504158A" w14:textId="77777777" w:rsidR="00CC72AB" w:rsidRPr="007C41FD" w:rsidRDefault="00CC72AB" w:rsidP="00125BDD">
            <w:pPr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18BB29A6" w14:textId="77777777" w:rsidR="00CC72AB" w:rsidRPr="007C41FD" w:rsidRDefault="00CC72AB" w:rsidP="00125BDD">
            <w:pPr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</w:tcPr>
          <w:p w14:paraId="5F3988F7" w14:textId="77777777" w:rsidR="00CC72AB" w:rsidRPr="007C41FD" w:rsidRDefault="00CC72AB" w:rsidP="00125BDD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</w:pPr>
            <w:r w:rsidRPr="007C41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  <w:t>هل تتمنى استخدام الجهاز في المستقبل؟</w:t>
            </w:r>
          </w:p>
        </w:tc>
      </w:tr>
    </w:tbl>
    <w:p w14:paraId="18C1624B" w14:textId="77777777" w:rsidR="000548AB" w:rsidRDefault="007027FA" w:rsidP="00DA6AB9">
      <w:pPr>
        <w:rPr>
          <w:lang w:eastAsia="en-GB"/>
        </w:rPr>
      </w:pPr>
    </w:p>
    <w:sectPr w:rsidR="00054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D10740"/>
    <w:multiLevelType w:val="hybridMultilevel"/>
    <w:tmpl w:val="2CBEF3C8"/>
    <w:lvl w:ilvl="0" w:tplc="FE6C43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935A71"/>
    <w:multiLevelType w:val="hybridMultilevel"/>
    <w:tmpl w:val="E6CCC444"/>
    <w:lvl w:ilvl="0" w:tplc="6888900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3648F2"/>
    <w:multiLevelType w:val="hybridMultilevel"/>
    <w:tmpl w:val="442A4E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sa McGarrigle">
    <w15:presenceInfo w15:providerId="Windows Live" w15:userId="5728dab8118369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2AB"/>
    <w:rsid w:val="002B0E3C"/>
    <w:rsid w:val="002D5482"/>
    <w:rsid w:val="0044023B"/>
    <w:rsid w:val="00634E66"/>
    <w:rsid w:val="006D3C4A"/>
    <w:rsid w:val="007027FA"/>
    <w:rsid w:val="00CC72AB"/>
    <w:rsid w:val="00DA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E19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2AB"/>
  </w:style>
  <w:style w:type="paragraph" w:styleId="1">
    <w:name w:val="heading 1"/>
    <w:basedOn w:val="a"/>
    <w:next w:val="a"/>
    <w:link w:val="1Char"/>
    <w:uiPriority w:val="9"/>
    <w:qFormat/>
    <w:rsid w:val="00CC72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عنوان 1 Char"/>
    <w:basedOn w:val="a0"/>
    <w:link w:val="1"/>
    <w:uiPriority w:val="9"/>
    <w:rsid w:val="00CC72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a3">
    <w:name w:val="annotation reference"/>
    <w:basedOn w:val="a0"/>
    <w:uiPriority w:val="99"/>
    <w:semiHidden/>
    <w:unhideWhenUsed/>
    <w:rsid w:val="00CC72A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CC72AB"/>
    <w:pPr>
      <w:spacing w:line="240" w:lineRule="auto"/>
    </w:pPr>
    <w:rPr>
      <w:sz w:val="20"/>
      <w:szCs w:val="20"/>
    </w:rPr>
  </w:style>
  <w:style w:type="character" w:customStyle="1" w:styleId="Char">
    <w:name w:val="نص تعليق Char"/>
    <w:basedOn w:val="a0"/>
    <w:link w:val="a4"/>
    <w:uiPriority w:val="99"/>
    <w:semiHidden/>
    <w:rsid w:val="00CC72AB"/>
    <w:rPr>
      <w:sz w:val="20"/>
      <w:szCs w:val="20"/>
    </w:rPr>
  </w:style>
  <w:style w:type="paragraph" w:styleId="a5">
    <w:name w:val="List Paragraph"/>
    <w:basedOn w:val="a"/>
    <w:uiPriority w:val="34"/>
    <w:qFormat/>
    <w:rsid w:val="00CC72AB"/>
    <w:pPr>
      <w:ind w:left="720"/>
      <w:contextualSpacing/>
    </w:pPr>
  </w:style>
  <w:style w:type="table" w:styleId="a6">
    <w:name w:val="Table Grid"/>
    <w:basedOn w:val="a1"/>
    <w:uiPriority w:val="59"/>
    <w:rsid w:val="00CC72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0"/>
    <w:uiPriority w:val="99"/>
    <w:semiHidden/>
    <w:unhideWhenUsed/>
    <w:rsid w:val="00CC7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نص في بالون Char"/>
    <w:basedOn w:val="a0"/>
    <w:link w:val="a7"/>
    <w:uiPriority w:val="99"/>
    <w:semiHidden/>
    <w:rsid w:val="00CC72AB"/>
    <w:rPr>
      <w:rFonts w:ascii="Tahoma" w:hAnsi="Tahoma" w:cs="Tahoma"/>
      <w:sz w:val="16"/>
      <w:szCs w:val="16"/>
    </w:rPr>
  </w:style>
  <w:style w:type="paragraph" w:styleId="a8">
    <w:name w:val="Revision"/>
    <w:hidden/>
    <w:uiPriority w:val="99"/>
    <w:semiHidden/>
    <w:rsid w:val="0044023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2AB"/>
  </w:style>
  <w:style w:type="paragraph" w:styleId="1">
    <w:name w:val="heading 1"/>
    <w:basedOn w:val="a"/>
    <w:next w:val="a"/>
    <w:link w:val="1Char"/>
    <w:uiPriority w:val="9"/>
    <w:qFormat/>
    <w:rsid w:val="00CC72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عنوان 1 Char"/>
    <w:basedOn w:val="a0"/>
    <w:link w:val="1"/>
    <w:uiPriority w:val="9"/>
    <w:rsid w:val="00CC72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a3">
    <w:name w:val="annotation reference"/>
    <w:basedOn w:val="a0"/>
    <w:uiPriority w:val="99"/>
    <w:semiHidden/>
    <w:unhideWhenUsed/>
    <w:rsid w:val="00CC72A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CC72AB"/>
    <w:pPr>
      <w:spacing w:line="240" w:lineRule="auto"/>
    </w:pPr>
    <w:rPr>
      <w:sz w:val="20"/>
      <w:szCs w:val="20"/>
    </w:rPr>
  </w:style>
  <w:style w:type="character" w:customStyle="1" w:styleId="Char">
    <w:name w:val="نص تعليق Char"/>
    <w:basedOn w:val="a0"/>
    <w:link w:val="a4"/>
    <w:uiPriority w:val="99"/>
    <w:semiHidden/>
    <w:rsid w:val="00CC72AB"/>
    <w:rPr>
      <w:sz w:val="20"/>
      <w:szCs w:val="20"/>
    </w:rPr>
  </w:style>
  <w:style w:type="paragraph" w:styleId="a5">
    <w:name w:val="List Paragraph"/>
    <w:basedOn w:val="a"/>
    <w:uiPriority w:val="34"/>
    <w:qFormat/>
    <w:rsid w:val="00CC72AB"/>
    <w:pPr>
      <w:ind w:left="720"/>
      <w:contextualSpacing/>
    </w:pPr>
  </w:style>
  <w:style w:type="table" w:styleId="a6">
    <w:name w:val="Table Grid"/>
    <w:basedOn w:val="a1"/>
    <w:uiPriority w:val="59"/>
    <w:rsid w:val="00CC72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0"/>
    <w:uiPriority w:val="99"/>
    <w:semiHidden/>
    <w:unhideWhenUsed/>
    <w:rsid w:val="00CC72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نص في بالون Char"/>
    <w:basedOn w:val="a0"/>
    <w:link w:val="a7"/>
    <w:uiPriority w:val="99"/>
    <w:semiHidden/>
    <w:rsid w:val="00CC72AB"/>
    <w:rPr>
      <w:rFonts w:ascii="Tahoma" w:hAnsi="Tahoma" w:cs="Tahoma"/>
      <w:sz w:val="16"/>
      <w:szCs w:val="16"/>
    </w:rPr>
  </w:style>
  <w:style w:type="paragraph" w:styleId="a8">
    <w:name w:val="Revision"/>
    <w:hidden/>
    <w:uiPriority w:val="99"/>
    <w:semiHidden/>
    <w:rsid w:val="004402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ugae</dc:creator>
  <cp:lastModifiedBy>Zougae</cp:lastModifiedBy>
  <cp:revision>3</cp:revision>
  <dcterms:created xsi:type="dcterms:W3CDTF">2022-07-29T10:52:00Z</dcterms:created>
  <dcterms:modified xsi:type="dcterms:W3CDTF">2022-07-29T11:34:00Z</dcterms:modified>
</cp:coreProperties>
</file>